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7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830"/>
        <w:gridCol w:w="1274"/>
        <w:gridCol w:w="268"/>
        <w:gridCol w:w="1039"/>
        <w:gridCol w:w="1482"/>
        <w:gridCol w:w="1105"/>
      </w:tblGrid>
      <w:tr w:rsidR="00664277" w:rsidRPr="00F30476" w14:paraId="6360F963" w14:textId="4CCD183C" w:rsidTr="00D27722">
        <w:trPr>
          <w:trHeight w:val="454"/>
        </w:trPr>
        <w:tc>
          <w:tcPr>
            <w:tcW w:w="1373" w:type="dxa"/>
            <w:vMerge w:val="restart"/>
            <w:tcBorders>
              <w:top w:val="single" w:sz="8" w:space="0" w:color="auto"/>
            </w:tcBorders>
            <w:vAlign w:val="center"/>
          </w:tcPr>
          <w:p w14:paraId="1D558693" w14:textId="3305E947" w:rsidR="00664277" w:rsidRPr="00F30476" w:rsidRDefault="00664277" w:rsidP="000E78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2104" w:type="dxa"/>
            <w:gridSpan w:val="2"/>
            <w:tcBorders>
              <w:top w:val="single" w:sz="8" w:space="0" w:color="auto"/>
            </w:tcBorders>
            <w:vAlign w:val="center"/>
          </w:tcPr>
          <w:p w14:paraId="48C0A044" w14:textId="5D2F3DEE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  <w:t>Tumor tissue</w:t>
            </w:r>
          </w:p>
        </w:tc>
        <w:tc>
          <w:tcPr>
            <w:tcW w:w="268" w:type="dxa"/>
            <w:tcBorders>
              <w:top w:val="single" w:sz="8" w:space="0" w:color="auto"/>
            </w:tcBorders>
            <w:vAlign w:val="center"/>
          </w:tcPr>
          <w:p w14:paraId="48DBB2D4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  <w:gridSpan w:val="2"/>
            <w:tcBorders>
              <w:top w:val="single" w:sz="8" w:space="0" w:color="auto"/>
            </w:tcBorders>
            <w:vAlign w:val="center"/>
          </w:tcPr>
          <w:p w14:paraId="1456DCCA" w14:textId="21D9340B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Adjacent nontumor tissues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</w:tcBorders>
            <w:vAlign w:val="center"/>
          </w:tcPr>
          <w:p w14:paraId="73279DA5" w14:textId="358994F5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Ital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664277" w:rsidRPr="00F30476" w14:paraId="694D7FB4" w14:textId="51D7B9B4" w:rsidTr="00D27722">
        <w:trPr>
          <w:trHeight w:val="454"/>
        </w:trPr>
        <w:tc>
          <w:tcPr>
            <w:tcW w:w="1373" w:type="dxa"/>
            <w:vMerge/>
            <w:tcBorders>
              <w:bottom w:val="single" w:sz="8" w:space="0" w:color="auto"/>
            </w:tcBorders>
            <w:vAlign w:val="center"/>
          </w:tcPr>
          <w:p w14:paraId="1A4C3A29" w14:textId="77777777" w:rsidR="00664277" w:rsidRPr="00F30476" w:rsidRDefault="00664277" w:rsidP="00B9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8" w:space="0" w:color="auto"/>
            </w:tcBorders>
            <w:vAlign w:val="center"/>
          </w:tcPr>
          <w:p w14:paraId="795FFFA6" w14:textId="3FE9F3C4" w:rsidR="00664277" w:rsidRPr="00F30476" w:rsidRDefault="00664277" w:rsidP="00B9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  <w:t>Cases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72DF6B74" w14:textId="6FFDCE2B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  <w:t>Percentage</w:t>
            </w:r>
          </w:p>
        </w:tc>
        <w:tc>
          <w:tcPr>
            <w:tcW w:w="268" w:type="dxa"/>
            <w:tcBorders>
              <w:bottom w:val="single" w:sz="8" w:space="0" w:color="auto"/>
            </w:tcBorders>
            <w:vAlign w:val="center"/>
          </w:tcPr>
          <w:p w14:paraId="4C2D88D8" w14:textId="77777777" w:rsidR="00664277" w:rsidRPr="00F30476" w:rsidRDefault="00664277" w:rsidP="009238AD">
            <w:pPr>
              <w:jc w:val="center"/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8" w:space="0" w:color="auto"/>
            </w:tcBorders>
            <w:vAlign w:val="center"/>
          </w:tcPr>
          <w:p w14:paraId="002A2D91" w14:textId="2F6837B3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  <w:t>Cases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vAlign w:val="center"/>
          </w:tcPr>
          <w:p w14:paraId="6D22C0DB" w14:textId="4A47564A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  <w:t>Percentage</w:t>
            </w:r>
          </w:p>
        </w:tc>
        <w:tc>
          <w:tcPr>
            <w:tcW w:w="1105" w:type="dxa"/>
            <w:vMerge/>
            <w:tcBorders>
              <w:bottom w:val="single" w:sz="8" w:space="0" w:color="auto"/>
            </w:tcBorders>
            <w:vAlign w:val="center"/>
          </w:tcPr>
          <w:p w14:paraId="5BFC047B" w14:textId="77777777" w:rsidR="00664277" w:rsidRPr="00F30476" w:rsidRDefault="00664277" w:rsidP="009238AD">
            <w:pPr>
              <w:jc w:val="center"/>
              <w:rPr>
                <w:rFonts w:ascii="Times New Roman" w:eastAsia="SwiftNeueLTPro-Book" w:hAnsi="Times New Roman" w:cs="Times New Roman"/>
                <w:kern w:val="0"/>
                <w:sz w:val="24"/>
                <w:szCs w:val="24"/>
              </w:rPr>
            </w:pPr>
          </w:p>
        </w:tc>
      </w:tr>
      <w:tr w:rsidR="00664277" w:rsidRPr="00F30476" w14:paraId="074CFD2E" w14:textId="6E44D792" w:rsidTr="00D27722">
        <w:trPr>
          <w:trHeight w:val="454"/>
        </w:trPr>
        <w:tc>
          <w:tcPr>
            <w:tcW w:w="1373" w:type="dxa"/>
            <w:tcBorders>
              <w:top w:val="single" w:sz="8" w:space="0" w:color="auto"/>
            </w:tcBorders>
            <w:vAlign w:val="center"/>
          </w:tcPr>
          <w:p w14:paraId="5D290510" w14:textId="13216FF4" w:rsidR="00664277" w:rsidRPr="00F30476" w:rsidRDefault="00664277" w:rsidP="009238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ADH1A</w:t>
            </w:r>
          </w:p>
        </w:tc>
        <w:tc>
          <w:tcPr>
            <w:tcW w:w="830" w:type="dxa"/>
            <w:tcBorders>
              <w:top w:val="single" w:sz="8" w:space="0" w:color="auto"/>
            </w:tcBorders>
            <w:vAlign w:val="center"/>
          </w:tcPr>
          <w:p w14:paraId="09B42D81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6042568C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tcBorders>
              <w:top w:val="single" w:sz="8" w:space="0" w:color="auto"/>
            </w:tcBorders>
            <w:vAlign w:val="center"/>
          </w:tcPr>
          <w:p w14:paraId="195F0172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8" w:space="0" w:color="auto"/>
            </w:tcBorders>
            <w:vAlign w:val="center"/>
          </w:tcPr>
          <w:p w14:paraId="6BFF2AE6" w14:textId="09E7B6DD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8" w:space="0" w:color="auto"/>
            </w:tcBorders>
            <w:vAlign w:val="center"/>
          </w:tcPr>
          <w:p w14:paraId="371DA4EE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620EE3AA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43973B56" w14:textId="7040D2B0" w:rsidTr="00D27722">
        <w:trPr>
          <w:trHeight w:val="454"/>
        </w:trPr>
        <w:tc>
          <w:tcPr>
            <w:tcW w:w="1373" w:type="dxa"/>
            <w:vAlign w:val="center"/>
          </w:tcPr>
          <w:p w14:paraId="5CD44507" w14:textId="1D2FA373" w:rsidR="00664277" w:rsidRPr="00F30476" w:rsidRDefault="00664277" w:rsidP="009238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30" w:type="dxa"/>
            <w:vAlign w:val="center"/>
          </w:tcPr>
          <w:p w14:paraId="5668FAE7" w14:textId="5F754B8E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4" w:type="dxa"/>
            <w:vAlign w:val="center"/>
          </w:tcPr>
          <w:p w14:paraId="146E5633" w14:textId="2F0CFE89" w:rsidR="00664277" w:rsidRPr="00F30476" w:rsidRDefault="00664277" w:rsidP="009238A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32.35%</w:t>
            </w:r>
          </w:p>
        </w:tc>
        <w:tc>
          <w:tcPr>
            <w:tcW w:w="268" w:type="dxa"/>
            <w:vAlign w:val="center"/>
          </w:tcPr>
          <w:p w14:paraId="67ED93AE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0475A0C" w14:textId="7604D619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2" w:type="dxa"/>
            <w:vAlign w:val="center"/>
          </w:tcPr>
          <w:p w14:paraId="6C563E0C" w14:textId="26AB46A1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05" w:type="dxa"/>
            <w:vAlign w:val="center"/>
          </w:tcPr>
          <w:p w14:paraId="01DF934A" w14:textId="30BEB028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64277" w:rsidRPr="00F30476" w14:paraId="76C23FD9" w14:textId="79224057" w:rsidTr="00D27722">
        <w:trPr>
          <w:trHeight w:val="454"/>
        </w:trPr>
        <w:tc>
          <w:tcPr>
            <w:tcW w:w="1373" w:type="dxa"/>
            <w:vAlign w:val="center"/>
          </w:tcPr>
          <w:p w14:paraId="2F998276" w14:textId="52BF7145" w:rsidR="00664277" w:rsidRPr="00F30476" w:rsidRDefault="00664277" w:rsidP="009238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30" w:type="dxa"/>
            <w:vAlign w:val="center"/>
          </w:tcPr>
          <w:p w14:paraId="2F2EBDEA" w14:textId="0BBCDAC9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4" w:type="dxa"/>
            <w:vAlign w:val="center"/>
          </w:tcPr>
          <w:p w14:paraId="2F3873B4" w14:textId="208DABCF" w:rsidR="00664277" w:rsidRPr="00F30476" w:rsidRDefault="00664277" w:rsidP="009238A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67.65%</w:t>
            </w:r>
          </w:p>
        </w:tc>
        <w:tc>
          <w:tcPr>
            <w:tcW w:w="268" w:type="dxa"/>
            <w:vAlign w:val="center"/>
          </w:tcPr>
          <w:p w14:paraId="32C8622D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3BB94FD" w14:textId="5228ED13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2" w:type="dxa"/>
            <w:vAlign w:val="center"/>
          </w:tcPr>
          <w:p w14:paraId="6E4F6428" w14:textId="7856BC43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05" w:type="dxa"/>
            <w:vAlign w:val="center"/>
          </w:tcPr>
          <w:p w14:paraId="320B4E3B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1A4BCFF6" w14:textId="76C50B51" w:rsidTr="00D27722">
        <w:trPr>
          <w:trHeight w:val="454"/>
        </w:trPr>
        <w:tc>
          <w:tcPr>
            <w:tcW w:w="1373" w:type="dxa"/>
            <w:vAlign w:val="center"/>
          </w:tcPr>
          <w:p w14:paraId="151868A3" w14:textId="128A66EC" w:rsidR="00664277" w:rsidRPr="00F30476" w:rsidRDefault="00664277" w:rsidP="009238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830" w:type="dxa"/>
            <w:vAlign w:val="center"/>
          </w:tcPr>
          <w:p w14:paraId="6472F1FB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8BA0FF0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vAlign w:val="center"/>
          </w:tcPr>
          <w:p w14:paraId="4776ECDA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0502374B" w14:textId="4C6B3256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vAlign w:val="center"/>
          </w:tcPr>
          <w:p w14:paraId="410FE833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0050131F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4F9BDB32" w14:textId="1AFA46EF" w:rsidTr="00D27722">
        <w:trPr>
          <w:trHeight w:val="454"/>
        </w:trPr>
        <w:tc>
          <w:tcPr>
            <w:tcW w:w="1373" w:type="dxa"/>
            <w:vAlign w:val="center"/>
          </w:tcPr>
          <w:p w14:paraId="6975C544" w14:textId="0BE23432" w:rsidR="00664277" w:rsidRPr="00F30476" w:rsidRDefault="00664277" w:rsidP="009238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30" w:type="dxa"/>
            <w:vAlign w:val="center"/>
          </w:tcPr>
          <w:p w14:paraId="661DA4AE" w14:textId="1004B13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4" w:type="dxa"/>
            <w:vAlign w:val="center"/>
          </w:tcPr>
          <w:p w14:paraId="1A43A565" w14:textId="59FFA494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35.29%</w:t>
            </w:r>
          </w:p>
        </w:tc>
        <w:tc>
          <w:tcPr>
            <w:tcW w:w="268" w:type="dxa"/>
            <w:vAlign w:val="center"/>
          </w:tcPr>
          <w:p w14:paraId="37A356F2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302CC2AC" w14:textId="660FC9F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2" w:type="dxa"/>
            <w:vAlign w:val="center"/>
          </w:tcPr>
          <w:p w14:paraId="4035160E" w14:textId="06C3ED96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05" w:type="dxa"/>
            <w:vAlign w:val="center"/>
          </w:tcPr>
          <w:p w14:paraId="0E7FFAEC" w14:textId="60E02D9E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64277" w:rsidRPr="00F30476" w14:paraId="1BFA4662" w14:textId="5EC9E528" w:rsidTr="00D27722">
        <w:trPr>
          <w:trHeight w:val="454"/>
        </w:trPr>
        <w:tc>
          <w:tcPr>
            <w:tcW w:w="1373" w:type="dxa"/>
            <w:vAlign w:val="center"/>
          </w:tcPr>
          <w:p w14:paraId="2934EB47" w14:textId="7FF91B08" w:rsidR="00664277" w:rsidRPr="00F30476" w:rsidRDefault="00664277" w:rsidP="009238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30" w:type="dxa"/>
            <w:vAlign w:val="center"/>
          </w:tcPr>
          <w:p w14:paraId="6E32BBA9" w14:textId="261868F9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4" w:type="dxa"/>
            <w:vAlign w:val="center"/>
          </w:tcPr>
          <w:p w14:paraId="2B563D6E" w14:textId="3F59BA1A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64.71%</w:t>
            </w:r>
          </w:p>
        </w:tc>
        <w:tc>
          <w:tcPr>
            <w:tcW w:w="268" w:type="dxa"/>
            <w:vAlign w:val="center"/>
          </w:tcPr>
          <w:p w14:paraId="32E13142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67F6254" w14:textId="257E59B4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2" w:type="dxa"/>
            <w:vAlign w:val="center"/>
          </w:tcPr>
          <w:p w14:paraId="7FEC0149" w14:textId="7B44096E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05" w:type="dxa"/>
            <w:vAlign w:val="center"/>
          </w:tcPr>
          <w:p w14:paraId="02691CEE" w14:textId="77777777" w:rsidR="00664277" w:rsidRPr="00F30476" w:rsidRDefault="00664277" w:rsidP="0092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5478C9C5" w14:textId="1587916F" w:rsidTr="00D27722">
        <w:trPr>
          <w:trHeight w:val="454"/>
        </w:trPr>
        <w:tc>
          <w:tcPr>
            <w:tcW w:w="1373" w:type="dxa"/>
            <w:vAlign w:val="center"/>
          </w:tcPr>
          <w:p w14:paraId="56DA8BDF" w14:textId="4ECBA5F4" w:rsidR="00664277" w:rsidRPr="00F30476" w:rsidRDefault="00664277" w:rsidP="008544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830" w:type="dxa"/>
            <w:vAlign w:val="center"/>
          </w:tcPr>
          <w:p w14:paraId="1934BB16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16FA0300" w14:textId="180C9BF3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vAlign w:val="center"/>
          </w:tcPr>
          <w:p w14:paraId="1051DFD5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3004B723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vAlign w:val="center"/>
          </w:tcPr>
          <w:p w14:paraId="3FF27B81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0CE300EF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43FB3BB3" w14:textId="7BA77E61" w:rsidTr="00D27722">
        <w:trPr>
          <w:trHeight w:val="454"/>
        </w:trPr>
        <w:tc>
          <w:tcPr>
            <w:tcW w:w="1373" w:type="dxa"/>
            <w:vAlign w:val="center"/>
          </w:tcPr>
          <w:p w14:paraId="38E17677" w14:textId="2040C058" w:rsidR="00664277" w:rsidRPr="00F30476" w:rsidRDefault="00664277" w:rsidP="008544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30" w:type="dxa"/>
            <w:vAlign w:val="center"/>
          </w:tcPr>
          <w:p w14:paraId="3C8A7C49" w14:textId="1C6267B0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74" w:type="dxa"/>
            <w:vAlign w:val="center"/>
          </w:tcPr>
          <w:p w14:paraId="27CEDA2F" w14:textId="2E48E4CC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61.76%</w:t>
            </w:r>
          </w:p>
        </w:tc>
        <w:tc>
          <w:tcPr>
            <w:tcW w:w="268" w:type="dxa"/>
            <w:vAlign w:val="center"/>
          </w:tcPr>
          <w:p w14:paraId="4594F280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7E27DF87" w14:textId="0F47F236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2" w:type="dxa"/>
            <w:vAlign w:val="center"/>
          </w:tcPr>
          <w:p w14:paraId="5AB745BD" w14:textId="5623CCC5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05" w:type="dxa"/>
            <w:vAlign w:val="center"/>
          </w:tcPr>
          <w:p w14:paraId="63A839DC" w14:textId="1342F9B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64277" w:rsidRPr="00F30476" w14:paraId="2C0E82C1" w14:textId="47C0990B" w:rsidTr="00D27722">
        <w:trPr>
          <w:trHeight w:val="454"/>
        </w:trPr>
        <w:tc>
          <w:tcPr>
            <w:tcW w:w="1373" w:type="dxa"/>
            <w:vAlign w:val="center"/>
          </w:tcPr>
          <w:p w14:paraId="182E2C47" w14:textId="6F1FA05F" w:rsidR="00664277" w:rsidRPr="00F30476" w:rsidRDefault="00664277" w:rsidP="008544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30" w:type="dxa"/>
            <w:vAlign w:val="center"/>
          </w:tcPr>
          <w:p w14:paraId="3E656900" w14:textId="06307E91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4" w:type="dxa"/>
            <w:vAlign w:val="center"/>
          </w:tcPr>
          <w:p w14:paraId="5379EA3C" w14:textId="3D7E202E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38.24%</w:t>
            </w:r>
          </w:p>
        </w:tc>
        <w:tc>
          <w:tcPr>
            <w:tcW w:w="268" w:type="dxa"/>
            <w:vAlign w:val="center"/>
          </w:tcPr>
          <w:p w14:paraId="071BD359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51879EC0" w14:textId="36738286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2" w:type="dxa"/>
            <w:vAlign w:val="center"/>
          </w:tcPr>
          <w:p w14:paraId="5AE2060A" w14:textId="08632A2C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05" w:type="dxa"/>
            <w:vAlign w:val="center"/>
          </w:tcPr>
          <w:p w14:paraId="42BC18F5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2C430CF9" w14:textId="4516404D" w:rsidTr="00D27722">
        <w:trPr>
          <w:trHeight w:val="454"/>
        </w:trPr>
        <w:tc>
          <w:tcPr>
            <w:tcW w:w="1373" w:type="dxa"/>
            <w:vAlign w:val="center"/>
          </w:tcPr>
          <w:p w14:paraId="6B6AD0A0" w14:textId="741E15F0" w:rsidR="00664277" w:rsidRPr="00F30476" w:rsidRDefault="00664277" w:rsidP="008544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NDRG1</w:t>
            </w:r>
          </w:p>
        </w:tc>
        <w:tc>
          <w:tcPr>
            <w:tcW w:w="830" w:type="dxa"/>
            <w:vAlign w:val="center"/>
          </w:tcPr>
          <w:p w14:paraId="7BD27EB6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553FE3B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vAlign w:val="center"/>
          </w:tcPr>
          <w:p w14:paraId="11577531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124D0FDA" w14:textId="042B6F3F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vAlign w:val="center"/>
          </w:tcPr>
          <w:p w14:paraId="3165DFAF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01ADA6E3" w14:textId="77777777" w:rsidR="00664277" w:rsidRPr="00F30476" w:rsidRDefault="00664277" w:rsidP="00854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2B0B37D3" w14:textId="7DE80EEE" w:rsidTr="00D27722">
        <w:trPr>
          <w:trHeight w:val="454"/>
        </w:trPr>
        <w:tc>
          <w:tcPr>
            <w:tcW w:w="1373" w:type="dxa"/>
            <w:vAlign w:val="center"/>
          </w:tcPr>
          <w:p w14:paraId="1AE06362" w14:textId="60872304" w:rsidR="00664277" w:rsidRPr="00F30476" w:rsidRDefault="00664277" w:rsidP="00F23B8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30" w:type="dxa"/>
            <w:vAlign w:val="center"/>
          </w:tcPr>
          <w:p w14:paraId="2D5159A1" w14:textId="6C308066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vAlign w:val="center"/>
          </w:tcPr>
          <w:p w14:paraId="24E843B7" w14:textId="1BBAAC6A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68" w:type="dxa"/>
            <w:vAlign w:val="center"/>
          </w:tcPr>
          <w:p w14:paraId="7D7A8F3B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61D5BCC6" w14:textId="1679C25C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2" w:type="dxa"/>
            <w:vAlign w:val="center"/>
          </w:tcPr>
          <w:p w14:paraId="5FB7D8F6" w14:textId="29F43CF1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55.88%</w:t>
            </w:r>
          </w:p>
        </w:tc>
        <w:tc>
          <w:tcPr>
            <w:tcW w:w="1105" w:type="dxa"/>
            <w:vAlign w:val="center"/>
          </w:tcPr>
          <w:p w14:paraId="4A91B0B5" w14:textId="0B72A9DD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64277" w:rsidRPr="00F30476" w14:paraId="24F715EA" w14:textId="5234DE0E" w:rsidTr="00D27722">
        <w:trPr>
          <w:trHeight w:val="454"/>
        </w:trPr>
        <w:tc>
          <w:tcPr>
            <w:tcW w:w="1373" w:type="dxa"/>
            <w:vAlign w:val="center"/>
          </w:tcPr>
          <w:p w14:paraId="6869670D" w14:textId="3B573BF0" w:rsidR="00664277" w:rsidRPr="00F30476" w:rsidRDefault="00664277" w:rsidP="00F23B8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30" w:type="dxa"/>
            <w:vAlign w:val="center"/>
          </w:tcPr>
          <w:p w14:paraId="2EA34FEA" w14:textId="63750C96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4" w:type="dxa"/>
            <w:vAlign w:val="center"/>
          </w:tcPr>
          <w:p w14:paraId="4A3D96F4" w14:textId="1C70CB88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68" w:type="dxa"/>
            <w:vAlign w:val="center"/>
          </w:tcPr>
          <w:p w14:paraId="37D4EB67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7E57A34F" w14:textId="2B6297B6" w:rsidR="00664277" w:rsidRPr="00F30476" w:rsidRDefault="00664277" w:rsidP="00F23B8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82" w:type="dxa"/>
            <w:vAlign w:val="center"/>
          </w:tcPr>
          <w:p w14:paraId="03210630" w14:textId="19D2A126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44.12%</w:t>
            </w:r>
          </w:p>
        </w:tc>
        <w:tc>
          <w:tcPr>
            <w:tcW w:w="1105" w:type="dxa"/>
            <w:vAlign w:val="center"/>
          </w:tcPr>
          <w:p w14:paraId="513791CE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64277" w:rsidRPr="00F30476" w14:paraId="1D2031CE" w14:textId="5BE17A0E" w:rsidTr="00D27722">
        <w:trPr>
          <w:trHeight w:val="454"/>
        </w:trPr>
        <w:tc>
          <w:tcPr>
            <w:tcW w:w="1373" w:type="dxa"/>
            <w:vAlign w:val="center"/>
          </w:tcPr>
          <w:p w14:paraId="36106783" w14:textId="3E3AF9F3" w:rsidR="00664277" w:rsidRPr="00F30476" w:rsidRDefault="00664277" w:rsidP="00F23B8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PABPC1</w:t>
            </w:r>
          </w:p>
        </w:tc>
        <w:tc>
          <w:tcPr>
            <w:tcW w:w="830" w:type="dxa"/>
            <w:vAlign w:val="center"/>
          </w:tcPr>
          <w:p w14:paraId="2E5FCB3B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C046A94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vAlign w:val="center"/>
          </w:tcPr>
          <w:p w14:paraId="407988EE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1186F226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vAlign w:val="center"/>
          </w:tcPr>
          <w:p w14:paraId="01044D90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74144C57" w14:textId="77777777" w:rsidR="00664277" w:rsidRPr="00F30476" w:rsidRDefault="00664277" w:rsidP="00F23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277" w:rsidRPr="00F30476" w14:paraId="3F971C8C" w14:textId="49C19CF7" w:rsidTr="00D27722">
        <w:trPr>
          <w:trHeight w:val="454"/>
        </w:trPr>
        <w:tc>
          <w:tcPr>
            <w:tcW w:w="1373" w:type="dxa"/>
            <w:vAlign w:val="center"/>
          </w:tcPr>
          <w:p w14:paraId="772370EB" w14:textId="0AB629BF" w:rsidR="00664277" w:rsidRPr="00F30476" w:rsidRDefault="00664277" w:rsidP="00664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30" w:type="dxa"/>
            <w:vAlign w:val="center"/>
          </w:tcPr>
          <w:p w14:paraId="25AFDED9" w14:textId="12A00988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14:paraId="6704E340" w14:textId="62B745AF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8.82%</w:t>
            </w:r>
          </w:p>
        </w:tc>
        <w:tc>
          <w:tcPr>
            <w:tcW w:w="268" w:type="dxa"/>
            <w:vAlign w:val="center"/>
          </w:tcPr>
          <w:p w14:paraId="418F05D6" w14:textId="77777777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6DFB8B0" w14:textId="5485156D" w:rsidR="00664277" w:rsidRPr="00F30476" w:rsidRDefault="004B4F19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2" w:type="dxa"/>
            <w:vAlign w:val="center"/>
          </w:tcPr>
          <w:p w14:paraId="6FBCF886" w14:textId="095D1DFA" w:rsidR="00664277" w:rsidRPr="00F30476" w:rsidRDefault="004B4F19" w:rsidP="004B4F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20.59%</w:t>
            </w:r>
          </w:p>
        </w:tc>
        <w:tc>
          <w:tcPr>
            <w:tcW w:w="1105" w:type="dxa"/>
            <w:vAlign w:val="center"/>
          </w:tcPr>
          <w:p w14:paraId="23AF9735" w14:textId="65A7F17E" w:rsidR="00664277" w:rsidRPr="00F30476" w:rsidRDefault="00664277" w:rsidP="006642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B4F19" w:rsidRPr="00F30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4277" w:rsidRPr="00F30476" w14:paraId="6AEEF8BB" w14:textId="2248A02D" w:rsidTr="00D27722">
        <w:trPr>
          <w:trHeight w:val="454"/>
        </w:trPr>
        <w:tc>
          <w:tcPr>
            <w:tcW w:w="1373" w:type="dxa"/>
            <w:tcBorders>
              <w:bottom w:val="single" w:sz="8" w:space="0" w:color="auto"/>
            </w:tcBorders>
            <w:vAlign w:val="center"/>
          </w:tcPr>
          <w:p w14:paraId="232F080B" w14:textId="096C2D87" w:rsidR="00664277" w:rsidRPr="00F30476" w:rsidRDefault="00664277" w:rsidP="00664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vAlign w:val="center"/>
          </w:tcPr>
          <w:p w14:paraId="5E545806" w14:textId="5F8201B9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64C1C9B3" w14:textId="2BF9362C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91.18%</w:t>
            </w:r>
          </w:p>
        </w:tc>
        <w:tc>
          <w:tcPr>
            <w:tcW w:w="268" w:type="dxa"/>
            <w:tcBorders>
              <w:bottom w:val="single" w:sz="8" w:space="0" w:color="auto"/>
            </w:tcBorders>
            <w:vAlign w:val="center"/>
          </w:tcPr>
          <w:p w14:paraId="7963CAF7" w14:textId="77777777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8" w:space="0" w:color="auto"/>
            </w:tcBorders>
            <w:vAlign w:val="center"/>
          </w:tcPr>
          <w:p w14:paraId="046E5800" w14:textId="115FADFC" w:rsidR="00664277" w:rsidRPr="00F30476" w:rsidRDefault="00664277" w:rsidP="0066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4F19" w:rsidRPr="00F304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vAlign w:val="center"/>
          </w:tcPr>
          <w:p w14:paraId="1832ABA1" w14:textId="3207B44D" w:rsidR="00664277" w:rsidRPr="00F30476" w:rsidRDefault="004B4F19" w:rsidP="004B4F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0476">
              <w:rPr>
                <w:rFonts w:ascii="Times New Roman" w:hAnsi="Times New Roman" w:cs="Times New Roman"/>
                <w:sz w:val="22"/>
              </w:rPr>
              <w:t>79.41%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5735A29B" w14:textId="77777777" w:rsidR="00664277" w:rsidRPr="00F30476" w:rsidRDefault="00664277" w:rsidP="006642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D975C5C" w14:textId="4E86F974" w:rsidR="00114FF6" w:rsidRPr="00F30476" w:rsidRDefault="00693970" w:rsidP="000E789B">
      <w:pPr>
        <w:autoSpaceDE w:val="0"/>
        <w:autoSpaceDN w:val="0"/>
        <w:adjustRightInd w:val="0"/>
        <w:jc w:val="center"/>
        <w:rPr>
          <w:rFonts w:ascii="Times New Roman" w:eastAsia="SwiftNeueLTPro-Book" w:hAnsi="Times New Roman" w:cs="Times New Roman"/>
          <w:kern w:val="0"/>
          <w:sz w:val="24"/>
          <w:szCs w:val="24"/>
        </w:rPr>
      </w:pPr>
      <w:r w:rsidRPr="00F30476">
        <w:rPr>
          <w:rFonts w:ascii="Times New Roman" w:eastAsia="SwiftNeueLTPro-Book" w:hAnsi="Times New Roman" w:cs="Times New Roman"/>
          <w:kern w:val="0"/>
          <w:sz w:val="24"/>
          <w:szCs w:val="24"/>
        </w:rPr>
        <w:t>Supplementary Table 2</w:t>
      </w:r>
      <w:r w:rsidR="007E56A7" w:rsidRPr="00F30476">
        <w:rPr>
          <w:rFonts w:ascii="Times New Roman" w:eastAsia="SwiftNeueLTPro-Book" w:hAnsi="Times New Roman" w:cs="Times New Roman"/>
          <w:kern w:val="0"/>
          <w:sz w:val="24"/>
          <w:szCs w:val="24"/>
        </w:rPr>
        <w:t xml:space="preserve"> </w:t>
      </w:r>
      <w:r w:rsidRPr="00F30476">
        <w:rPr>
          <w:rFonts w:ascii="Times New Roman" w:eastAsia="SwiftNeueLTPro-Book" w:hAnsi="Times New Roman" w:cs="Times New Roman"/>
          <w:kern w:val="0"/>
          <w:sz w:val="24"/>
          <w:szCs w:val="24"/>
        </w:rPr>
        <w:t xml:space="preserve"> </w:t>
      </w:r>
      <w:r w:rsidR="00B90A21" w:rsidRPr="00F30476">
        <w:rPr>
          <w:rFonts w:ascii="Times New Roman" w:eastAsia="SwiftNeueLTPro-Book" w:hAnsi="Times New Roman" w:cs="Times New Roman"/>
          <w:kern w:val="0"/>
          <w:sz w:val="24"/>
          <w:szCs w:val="24"/>
        </w:rPr>
        <w:t xml:space="preserve">Expression patterns in HCC tissues and </w:t>
      </w:r>
      <w:r w:rsidR="00B90A21" w:rsidRPr="00F30476">
        <w:rPr>
          <w:rFonts w:ascii="Times New Roman" w:hAnsi="Times New Roman" w:cs="Times New Roman"/>
          <w:sz w:val="24"/>
          <w:szCs w:val="24"/>
        </w:rPr>
        <w:t>adjacent nontumor tissues</w:t>
      </w:r>
      <w:r w:rsidR="00B90A21" w:rsidRPr="00F30476">
        <w:rPr>
          <w:rFonts w:ascii="Times New Roman" w:eastAsia="SwiftNeueLTPro-Book" w:hAnsi="Times New Roman" w:cs="Times New Roman"/>
          <w:kern w:val="0"/>
          <w:sz w:val="24"/>
          <w:szCs w:val="24"/>
        </w:rPr>
        <w:t xml:space="preserve"> revealed in immunohistochemistry analysis</w:t>
      </w:r>
    </w:p>
    <w:p w14:paraId="1CE0FE98" w14:textId="7E93C63C" w:rsidR="00B14528" w:rsidRPr="00F30476" w:rsidRDefault="00B14528" w:rsidP="00B14528">
      <w:pPr>
        <w:rPr>
          <w:rFonts w:ascii="Times New Roman" w:hAnsi="Times New Roman" w:cs="Times New Roman"/>
          <w:sz w:val="24"/>
          <w:szCs w:val="24"/>
        </w:rPr>
      </w:pPr>
    </w:p>
    <w:sectPr w:rsidR="00B14528" w:rsidRPr="00F30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A9B50" w14:textId="77777777" w:rsidR="00B17F60" w:rsidRDefault="00B17F60" w:rsidP="007E56A7">
      <w:r>
        <w:separator/>
      </w:r>
    </w:p>
  </w:endnote>
  <w:endnote w:type="continuationSeparator" w:id="0">
    <w:p w14:paraId="58057F1C" w14:textId="77777777" w:rsidR="00B17F60" w:rsidRDefault="00B17F60" w:rsidP="007E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iftNeueLTPro-Book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wiftNeueLTPro-Book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F8276" w14:textId="77777777" w:rsidR="00B17F60" w:rsidRDefault="00B17F60" w:rsidP="007E56A7">
      <w:r>
        <w:separator/>
      </w:r>
    </w:p>
  </w:footnote>
  <w:footnote w:type="continuationSeparator" w:id="0">
    <w:p w14:paraId="5BAC5086" w14:textId="77777777" w:rsidR="00B17F60" w:rsidRDefault="00B17F60" w:rsidP="007E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21"/>
    <w:rsid w:val="0000181E"/>
    <w:rsid w:val="00024FE5"/>
    <w:rsid w:val="000538D6"/>
    <w:rsid w:val="000B4B1E"/>
    <w:rsid w:val="000C0353"/>
    <w:rsid w:val="000E789B"/>
    <w:rsid w:val="00114FF6"/>
    <w:rsid w:val="0013363D"/>
    <w:rsid w:val="0016245F"/>
    <w:rsid w:val="00167DF0"/>
    <w:rsid w:val="001A3336"/>
    <w:rsid w:val="001C7AAB"/>
    <w:rsid w:val="002560E7"/>
    <w:rsid w:val="00302A9D"/>
    <w:rsid w:val="003331F3"/>
    <w:rsid w:val="00346B04"/>
    <w:rsid w:val="003557E7"/>
    <w:rsid w:val="00375D38"/>
    <w:rsid w:val="00376663"/>
    <w:rsid w:val="0038056F"/>
    <w:rsid w:val="00391868"/>
    <w:rsid w:val="0039365A"/>
    <w:rsid w:val="003B023F"/>
    <w:rsid w:val="003B685F"/>
    <w:rsid w:val="004101C6"/>
    <w:rsid w:val="004925D0"/>
    <w:rsid w:val="004B2AC7"/>
    <w:rsid w:val="004B4F19"/>
    <w:rsid w:val="005519C4"/>
    <w:rsid w:val="006255FB"/>
    <w:rsid w:val="00664277"/>
    <w:rsid w:val="00676DA0"/>
    <w:rsid w:val="00683CF7"/>
    <w:rsid w:val="00693970"/>
    <w:rsid w:val="006A529B"/>
    <w:rsid w:val="006F73FF"/>
    <w:rsid w:val="0072767B"/>
    <w:rsid w:val="007E56A7"/>
    <w:rsid w:val="008506C6"/>
    <w:rsid w:val="008544E7"/>
    <w:rsid w:val="008C1ED5"/>
    <w:rsid w:val="008F00A6"/>
    <w:rsid w:val="008F45EC"/>
    <w:rsid w:val="009238AD"/>
    <w:rsid w:val="00942955"/>
    <w:rsid w:val="009468A6"/>
    <w:rsid w:val="009664A2"/>
    <w:rsid w:val="00977EE0"/>
    <w:rsid w:val="00984C9D"/>
    <w:rsid w:val="009A74C6"/>
    <w:rsid w:val="009E10AE"/>
    <w:rsid w:val="009E35DA"/>
    <w:rsid w:val="009F78A7"/>
    <w:rsid w:val="00A06167"/>
    <w:rsid w:val="00A56B7B"/>
    <w:rsid w:val="00A94CAB"/>
    <w:rsid w:val="00AB1BD4"/>
    <w:rsid w:val="00B14528"/>
    <w:rsid w:val="00B17F60"/>
    <w:rsid w:val="00B641F9"/>
    <w:rsid w:val="00B656C3"/>
    <w:rsid w:val="00B66316"/>
    <w:rsid w:val="00B83B43"/>
    <w:rsid w:val="00B90A21"/>
    <w:rsid w:val="00BE3F8E"/>
    <w:rsid w:val="00BE4A3B"/>
    <w:rsid w:val="00C50351"/>
    <w:rsid w:val="00D00A7E"/>
    <w:rsid w:val="00D27722"/>
    <w:rsid w:val="00DA1478"/>
    <w:rsid w:val="00DA230C"/>
    <w:rsid w:val="00DA7D72"/>
    <w:rsid w:val="00DB314A"/>
    <w:rsid w:val="00DC4AF9"/>
    <w:rsid w:val="00E046FD"/>
    <w:rsid w:val="00E14F0A"/>
    <w:rsid w:val="00E154AC"/>
    <w:rsid w:val="00E21B85"/>
    <w:rsid w:val="00E71F25"/>
    <w:rsid w:val="00E8179D"/>
    <w:rsid w:val="00EA20B3"/>
    <w:rsid w:val="00EF57B5"/>
    <w:rsid w:val="00EF5E25"/>
    <w:rsid w:val="00F210B0"/>
    <w:rsid w:val="00F23B87"/>
    <w:rsid w:val="00F30476"/>
    <w:rsid w:val="00F33096"/>
    <w:rsid w:val="00F36999"/>
    <w:rsid w:val="00F578B2"/>
    <w:rsid w:val="00F7777F"/>
    <w:rsid w:val="00FD35E3"/>
    <w:rsid w:val="00FE0D34"/>
    <w:rsid w:val="00FE1B18"/>
    <w:rsid w:val="00FE1DC5"/>
    <w:rsid w:val="00FE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5851C"/>
  <w15:chartTrackingRefBased/>
  <w15:docId w15:val="{5E8CF5FD-24FB-4CBA-84E0-63F877D9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5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56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5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5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3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DA54C-7541-48C4-9E4C-2567961C3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zhao</dc:creator>
  <cp:keywords/>
  <dc:description/>
  <cp:lastModifiedBy>n zhao</cp:lastModifiedBy>
  <cp:revision>14</cp:revision>
  <dcterms:created xsi:type="dcterms:W3CDTF">2021-11-16T08:43:00Z</dcterms:created>
  <dcterms:modified xsi:type="dcterms:W3CDTF">2021-11-16T12:37:00Z</dcterms:modified>
</cp:coreProperties>
</file>